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2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2.xml"/><Relationship Id="rId4" Type="http://schemas.openxmlformats.org/officeDocument/2006/relationships/custom-properties" Target="docProps/custom.xml"/></Relationships>
</file>

<file path=word/document2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67EC29D8" wp14:paraId="32DF1071" wp14:textId="1B722AF9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Appendix 1: List of </w:t>
      </w:r>
      <w:r w:rsidRPr="67EC29D8" w:rsidR="018A65CA">
        <w:rPr>
          <w:rFonts w:ascii="Calibri" w:hAnsi="Calibri" w:eastAsia="Calibri" w:cs="Calibri"/>
          <w:noProof w:val="0"/>
          <w:sz w:val="24"/>
          <w:szCs w:val="24"/>
          <w:lang w:val="en-GB"/>
        </w:rPr>
        <w:t>participating</w:t>
      </w: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 </w:t>
      </w: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hospitals </w:t>
      </w:r>
    </w:p>
    <w:p xmlns:wp14="http://schemas.microsoft.com/office/word/2010/wordml" w:rsidP="67EC29D8" wp14:paraId="60D0FBD1" wp14:textId="7DE37616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</w:p>
    <w:p xmlns:wp14="http://schemas.microsoft.com/office/word/2010/wordml" w:rsidP="67EC29D8" wp14:paraId="45F07D3F" wp14:textId="55D83562">
      <w:pPr>
        <w:spacing w:after="0" w:afterAutospacing="off" w:line="240" w:lineRule="auto"/>
        <w:jc w:val="both"/>
        <w:rPr>
          <w:rFonts w:ascii="Calibri" w:hAnsi="Calibri" w:eastAsia="Calibri" w:cs="Calibri"/>
          <w:b w:val="1"/>
          <w:bCs w:val="1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b w:val="1"/>
          <w:bCs w:val="1"/>
          <w:noProof w:val="0"/>
          <w:sz w:val="24"/>
          <w:szCs w:val="24"/>
          <w:lang w:val="en-GB"/>
        </w:rPr>
        <w:t xml:space="preserve">England </w:t>
      </w:r>
    </w:p>
    <w:p xmlns:wp14="http://schemas.microsoft.com/office/word/2010/wordml" w:rsidP="67EC29D8" wp14:paraId="68241FA8" wp14:textId="09FAE845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Addenbrooke's Hospital, Cambridge University Hospitals NHS Foundation Trust </w:t>
      </w:r>
    </w:p>
    <w:p xmlns:wp14="http://schemas.microsoft.com/office/word/2010/wordml" w:rsidP="67EC29D8" wp14:paraId="10D3630F" wp14:textId="43A0F04D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Birmingham Heartlands Hospital, Heart of England NHS Trust </w:t>
      </w:r>
    </w:p>
    <w:p xmlns:wp14="http://schemas.microsoft.com/office/word/2010/wordml" w:rsidP="67EC29D8" wp14:paraId="1A03A010" wp14:textId="64A47439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Castle Hill Hospital, </w:t>
      </w: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>Hull</w:t>
      </w: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 and East Yorkshire Hospitals NHS Trust </w:t>
      </w:r>
    </w:p>
    <w:p xmlns:wp14="http://schemas.microsoft.com/office/word/2010/wordml" w:rsidP="67EC29D8" wp14:paraId="2565B8FA" wp14:textId="365E0BE6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Central Middlesex Hospital, </w:t>
      </w: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>London North</w:t>
      </w:r>
      <w:r w:rsidRPr="67EC29D8" w:rsidR="4F7EB4C3">
        <w:rPr>
          <w:rFonts w:ascii="Calibri" w:hAnsi="Calibri" w:eastAsia="Calibri" w:cs="Calibri"/>
          <w:noProof w:val="0"/>
          <w:sz w:val="24"/>
          <w:szCs w:val="24"/>
          <w:lang w:val="en-GB"/>
        </w:rPr>
        <w:t>-</w:t>
      </w: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West Healthcare NHS Foundation Trust </w:t>
      </w:r>
    </w:p>
    <w:p xmlns:wp14="http://schemas.microsoft.com/office/word/2010/wordml" w:rsidP="67EC29D8" wp14:paraId="75F2E9E1" wp14:textId="51B4076A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Cheltenham General Hospital, Gloucestershire Hospitals NHS Foundation Trust </w:t>
      </w:r>
    </w:p>
    <w:p xmlns:wp14="http://schemas.microsoft.com/office/word/2010/wordml" w:rsidP="67EC29D8" wp14:paraId="04E8BDF6" wp14:textId="116EEE17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Churchill Hospital, Oxford University Hospitals NHS Trust </w:t>
      </w:r>
    </w:p>
    <w:p xmlns:wp14="http://schemas.microsoft.com/office/word/2010/wordml" w:rsidP="67EC29D8" wp14:paraId="25CC2201" wp14:textId="6D45E8CE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City Hospital, </w:t>
      </w: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>Sandwell</w:t>
      </w: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 and West Birmingham NHS Trust </w:t>
      </w:r>
    </w:p>
    <w:p xmlns:wp14="http://schemas.microsoft.com/office/word/2010/wordml" w:rsidP="67EC29D8" wp14:paraId="2416BF89" wp14:textId="358C830E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Countess of Chester Hospital, Countess of Chester Hospital NHS Foundation Trust </w:t>
      </w:r>
    </w:p>
    <w:p xmlns:wp14="http://schemas.microsoft.com/office/word/2010/wordml" w:rsidP="67EC29D8" wp14:paraId="0F4A3489" wp14:textId="16973708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Croydon University City Hospital, Croydon Health Services NHS Trust </w:t>
      </w:r>
    </w:p>
    <w:p xmlns:wp14="http://schemas.microsoft.com/office/word/2010/wordml" w:rsidP="67EC29D8" wp14:paraId="294E45DB" wp14:textId="658D4925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Darlington Memorial Hospital, County </w:t>
      </w: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>Durham</w:t>
      </w: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 and Darlington NHS Foundation Trust </w:t>
      </w:r>
    </w:p>
    <w:p xmlns:wp14="http://schemas.microsoft.com/office/word/2010/wordml" w:rsidP="67EC29D8" wp14:paraId="0AB706BA" wp14:textId="5E7769A8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Ealing Hospital, London </w:t>
      </w: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>North</w:t>
      </w:r>
      <w:r w:rsidRPr="67EC29D8" w:rsidR="21E63251">
        <w:rPr>
          <w:rFonts w:ascii="Calibri" w:hAnsi="Calibri" w:eastAsia="Calibri" w:cs="Calibri"/>
          <w:noProof w:val="0"/>
          <w:sz w:val="24"/>
          <w:szCs w:val="24"/>
          <w:lang w:val="en-GB"/>
        </w:rPr>
        <w:t>-</w:t>
      </w: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>West</w:t>
      </w: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 Healthcare NHS Foundation Trust </w:t>
      </w:r>
    </w:p>
    <w:p xmlns:wp14="http://schemas.microsoft.com/office/word/2010/wordml" w:rsidP="67EC29D8" wp14:paraId="1BF50CD5" wp14:textId="66DFD0E7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George Eliot Hospital, George Eliot Hospital NHS Trust </w:t>
      </w:r>
    </w:p>
    <w:p xmlns:wp14="http://schemas.microsoft.com/office/word/2010/wordml" w:rsidP="67EC29D8" wp14:paraId="55F72462" wp14:textId="16C66638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Glenfield Hospital, University Hospitals of Leicester </w:t>
      </w:r>
    </w:p>
    <w:p xmlns:wp14="http://schemas.microsoft.com/office/word/2010/wordml" w:rsidP="67EC29D8" wp14:paraId="3F2E28D6" wp14:textId="4E3A1D17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Gloucestershire Royal Hospital, Gloucestershire Hospitals NHS Foundation Trust </w:t>
      </w:r>
    </w:p>
    <w:p xmlns:wp14="http://schemas.microsoft.com/office/word/2010/wordml" w:rsidP="67EC29D8" wp14:paraId="5E9CBB3E" wp14:textId="59B1276C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Good Hope Hospital, Heart of England NHS Trust Guy’s Hospital, </w:t>
      </w:r>
    </w:p>
    <w:p xmlns:wp14="http://schemas.microsoft.com/office/word/2010/wordml" w:rsidP="67EC29D8" wp14:paraId="5C735CC4" wp14:textId="7E81901D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Guy’s and St Thomas’ NHS Foundation Trust Hammersmith Hospital, </w:t>
      </w:r>
    </w:p>
    <w:p xmlns:wp14="http://schemas.microsoft.com/office/word/2010/wordml" w:rsidP="67EC29D8" wp14:paraId="381C5871" wp14:textId="624B322C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Imperial College Healthcare NHS Trust Harrogate District Hospital, </w:t>
      </w:r>
    </w:p>
    <w:p xmlns:wp14="http://schemas.microsoft.com/office/word/2010/wordml" w:rsidP="67EC29D8" wp14:paraId="48B1D65D" wp14:textId="06DB4667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Harrogate and District NHS Foundation Trust Hinchingbrooke Hospital, </w:t>
      </w:r>
    </w:p>
    <w:p xmlns:wp14="http://schemas.microsoft.com/office/word/2010/wordml" w:rsidP="67EC29D8" wp14:paraId="52D9DC45" wp14:textId="6AB7B6D3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Hinchingbrooke Health Care NHS Trust King's College Hospital, </w:t>
      </w:r>
    </w:p>
    <w:p xmlns:wp14="http://schemas.microsoft.com/office/word/2010/wordml" w:rsidP="67EC29D8" wp14:paraId="129E2ED8" wp14:textId="3083EDCB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King’s College Hospital NHS Foundation Trust King’s Mill Hospital, </w:t>
      </w:r>
    </w:p>
    <w:p xmlns:wp14="http://schemas.microsoft.com/office/word/2010/wordml" w:rsidP="67EC29D8" wp14:paraId="46E6C399" wp14:textId="1157FE9C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Sherwood Forest Hospitals NHS Foundation Trust </w:t>
      </w:r>
    </w:p>
    <w:p xmlns:wp14="http://schemas.microsoft.com/office/word/2010/wordml" w:rsidP="67EC29D8" wp14:paraId="261DC094" wp14:textId="55B9BC8C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>Liverpool Heart &amp; Chest Hospital, Liverpool Heart &amp; Chest Hospital NHS Foundation Trust</w:t>
      </w:r>
    </w:p>
    <w:p xmlns:wp14="http://schemas.microsoft.com/office/word/2010/wordml" w:rsidP="67EC29D8" wp14:paraId="1F53A6B2" wp14:textId="0FFFF61E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Musgrove Park Hospital, Taunton &amp; Somerset NHS Foundation Trust </w:t>
      </w:r>
    </w:p>
    <w:p xmlns:wp14="http://schemas.microsoft.com/office/word/2010/wordml" w:rsidP="67EC29D8" wp14:paraId="69D5BBE7" wp14:textId="598050CD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New Cross Hospital, </w:t>
      </w: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Royal Wolverhampton Hospitals NHS Trust </w:t>
      </w:r>
    </w:p>
    <w:p xmlns:wp14="http://schemas.microsoft.com/office/word/2010/wordml" w:rsidP="67EC29D8" wp14:paraId="2274EDFE" wp14:textId="0D81F3B1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Norfolk and Norwich University Hospital, </w:t>
      </w: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Norfolk &amp; Norwich University Hospitals NHS Foundation Trust </w:t>
      </w:r>
    </w:p>
    <w:p xmlns:wp14="http://schemas.microsoft.com/office/word/2010/wordml" w:rsidP="67EC29D8" wp14:paraId="377F4909" wp14:textId="2DF38544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North Devon District Hospital, </w:t>
      </w: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Northern Devon Healthcare NHS Trust </w:t>
      </w:r>
    </w:p>
    <w:p xmlns:wp14="http://schemas.microsoft.com/office/word/2010/wordml" w:rsidP="67EC29D8" wp14:paraId="7C996487" wp14:textId="7094CAB6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Northern General Hospital, </w:t>
      </w: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Sheffield Teaching Hospitals NHS Foundation Trust </w:t>
      </w:r>
    </w:p>
    <w:p xmlns:wp14="http://schemas.microsoft.com/office/word/2010/wordml" w:rsidP="67EC29D8" wp14:paraId="1F0A7710" wp14:textId="1DF3AF62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North Middlesex University Hospital NHS Trust </w:t>
      </w:r>
    </w:p>
    <w:p xmlns:wp14="http://schemas.microsoft.com/office/word/2010/wordml" w:rsidP="67EC29D8" wp14:paraId="7C9C9F05" wp14:textId="3E0A69FF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Northwick Park Hospital, </w:t>
      </w: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London </w:t>
      </w: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>North</w:t>
      </w:r>
      <w:r w:rsidRPr="67EC29D8" w:rsidR="100BA881">
        <w:rPr>
          <w:rFonts w:ascii="Calibri" w:hAnsi="Calibri" w:eastAsia="Calibri" w:cs="Calibri"/>
          <w:noProof w:val="0"/>
          <w:sz w:val="24"/>
          <w:szCs w:val="24"/>
          <w:lang w:val="en-GB"/>
        </w:rPr>
        <w:t>-</w:t>
      </w: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>West</w:t>
      </w: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 Healthcare NHS Foundation Trust </w:t>
      </w:r>
    </w:p>
    <w:p xmlns:wp14="http://schemas.microsoft.com/office/word/2010/wordml" w:rsidP="67EC29D8" wp14:paraId="17DB0FE5" wp14:textId="7FADD417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Nottingham City Hospital, Nottingham University Hospitals NHS Trust </w:t>
      </w:r>
    </w:p>
    <w:p xmlns:wp14="http://schemas.microsoft.com/office/word/2010/wordml" w:rsidP="67EC29D8" wp14:paraId="2897655F" wp14:textId="559E6635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Papworth Hospital, Papworth Hospital NHS Foundation Trust </w:t>
      </w:r>
    </w:p>
    <w:p xmlns:wp14="http://schemas.microsoft.com/office/word/2010/wordml" w:rsidP="67EC29D8" wp14:paraId="40F9C3FA" wp14:textId="06FA5950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>Peterborough City Hospital, Peterborough &amp; Stamford Hospitals NHS Foundation Trust</w:t>
      </w:r>
    </w:p>
    <w:p xmlns:wp14="http://schemas.microsoft.com/office/word/2010/wordml" w:rsidP="67EC29D8" wp14:paraId="7B64CC18" wp14:textId="3DBE4299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Queen Alexandra Hospital, Portsmouth Hospitals NHS Trust </w:t>
      </w:r>
    </w:p>
    <w:p xmlns:wp14="http://schemas.microsoft.com/office/word/2010/wordml" w:rsidP="67EC29D8" wp14:paraId="4C007F1D" wp14:textId="74C16C66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Queen Elizabeth Hospital, Gateshead Health NHS Foundation Trust </w:t>
      </w:r>
    </w:p>
    <w:p xmlns:wp14="http://schemas.microsoft.com/office/word/2010/wordml" w:rsidP="67EC29D8" wp14:paraId="2174577A" wp14:textId="6B980B1A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Royal Brompton Hospital, Royal </w:t>
      </w: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>Brompton</w:t>
      </w: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 and Harefield NHS Foundation Trust </w:t>
      </w:r>
    </w:p>
    <w:p xmlns:wp14="http://schemas.microsoft.com/office/word/2010/wordml" w:rsidP="67EC29D8" wp14:paraId="06AB4C1A" wp14:textId="01D22B3B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Royal Derby Hospital, University Hospitals of Derby &amp; Burton NHS Foundation Trust </w:t>
      </w:r>
    </w:p>
    <w:p xmlns:wp14="http://schemas.microsoft.com/office/word/2010/wordml" w:rsidP="67EC29D8" wp14:paraId="012EEA98" wp14:textId="1A1A2B9F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Royal Devon and Exeter Hospital, Royal Devon &amp; Exeter Foundation NHS Trust </w:t>
      </w:r>
    </w:p>
    <w:p xmlns:wp14="http://schemas.microsoft.com/office/word/2010/wordml" w:rsidP="67EC29D8" wp14:paraId="549A9477" wp14:textId="5D3D9154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Royal Free Hospital, Royal Free London NHS Foundation Trust </w:t>
      </w:r>
    </w:p>
    <w:p xmlns:wp14="http://schemas.microsoft.com/office/word/2010/wordml" w:rsidP="67EC29D8" wp14:paraId="7CA380E0" wp14:textId="2EA7D183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Royal Lancaster Infirmary, University Hospitals of Morecambe Bay NHS Foundation Trust </w:t>
      </w:r>
    </w:p>
    <w:p xmlns:wp14="http://schemas.microsoft.com/office/word/2010/wordml" w:rsidP="67EC29D8" wp14:paraId="5FFC5BE1" wp14:textId="5F0D93D4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Royal Victoria Infirmary, Newcastle upon Tyne Hospitals NHS Foundation Trust </w:t>
      </w:r>
    </w:p>
    <w:p xmlns:wp14="http://schemas.microsoft.com/office/word/2010/wordml" w:rsidP="67EC29D8" wp14:paraId="37EFEACA" wp14:textId="3DCFCCB6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>Russell</w:t>
      </w:r>
      <w:r w:rsidRPr="67EC29D8" w:rsidR="6BBB5907">
        <w:rPr>
          <w:rFonts w:ascii="Calibri" w:hAnsi="Calibri" w:eastAsia="Calibri" w:cs="Calibri"/>
          <w:noProof w:val="0"/>
          <w:sz w:val="24"/>
          <w:szCs w:val="24"/>
          <w:lang w:val="en-GB"/>
        </w:rPr>
        <w:t>’</w:t>
      </w: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>s</w:t>
      </w: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 Hall Hospital, The Dudley Group NHS Foundation Trust </w:t>
      </w:r>
    </w:p>
    <w:p xmlns:wp14="http://schemas.microsoft.com/office/word/2010/wordml" w:rsidP="67EC29D8" wp14:paraId="5557B09A" wp14:textId="54F4C63A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Solihull Hospital, Heart of England NHS Trust </w:t>
      </w:r>
    </w:p>
    <w:p xmlns:wp14="http://schemas.microsoft.com/office/word/2010/wordml" w:rsidP="67EC29D8" wp14:paraId="21AD10FF" wp14:textId="704CC35D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Southampton General Hospital, University Hospital Southampton NHS Foundation Trust </w:t>
      </w:r>
    </w:p>
    <w:p xmlns:wp14="http://schemas.microsoft.com/office/word/2010/wordml" w:rsidP="67EC29D8" wp14:paraId="5BAC7345" wp14:textId="02026361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Southmead Hospital, North Bristol NHS Trust </w:t>
      </w:r>
    </w:p>
    <w:p xmlns:wp14="http://schemas.microsoft.com/office/word/2010/wordml" w:rsidP="67EC29D8" wp14:paraId="2B75632E" wp14:textId="43D26674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St James' University Hospital, Leeds Teaching Hospital NHS Trust </w:t>
      </w:r>
    </w:p>
    <w:p xmlns:wp14="http://schemas.microsoft.com/office/word/2010/wordml" w:rsidP="67EC29D8" wp14:paraId="303C6FEF" wp14:textId="2B7CFF7E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St Mary's Hospital, Imperial College Healthcare NHS Trust </w:t>
      </w:r>
    </w:p>
    <w:p xmlns:wp14="http://schemas.microsoft.com/office/word/2010/wordml" w:rsidP="67EC29D8" wp14:paraId="679F8843" wp14:textId="62D27FCD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>University College Hospital, University College London Hospitals NHS Foundation Trust</w:t>
      </w:r>
    </w:p>
    <w:p xmlns:wp14="http://schemas.microsoft.com/office/word/2010/wordml" w:rsidP="67EC29D8" wp14:paraId="3C192796" wp14:textId="5254235F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University Hospital, University Hospitals Coventry &amp; Warwickshire NHS Trust </w:t>
      </w:r>
    </w:p>
    <w:p xmlns:wp14="http://schemas.microsoft.com/office/word/2010/wordml" w:rsidP="67EC29D8" wp14:paraId="671DA2FB" wp14:textId="362D7508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University Hospital Aintree, </w:t>
      </w: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Aintree University Hospitals NHS Foundation Trust </w:t>
      </w:r>
    </w:p>
    <w:p xmlns:wp14="http://schemas.microsoft.com/office/word/2010/wordml" w:rsidP="67EC29D8" wp14:paraId="50963E1B" wp14:textId="552F1EB6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University Hospital of North Midlands, </w:t>
      </w: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University Hospitals of North Midlands NHS Trust </w:t>
      </w:r>
    </w:p>
    <w:p xmlns:wp14="http://schemas.microsoft.com/office/word/2010/wordml" w:rsidP="67EC29D8" wp14:paraId="58114E01" wp14:textId="05997B25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University Hospital of North Tees, North Tees &amp; Hartlepool NHS Foundation Trust </w:t>
      </w:r>
    </w:p>
    <w:p xmlns:wp14="http://schemas.microsoft.com/office/word/2010/wordml" w:rsidP="67EC29D8" wp14:paraId="4657B4D8" wp14:textId="4FD9DD4B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Wansbeck Hospital, Northumbria Healthcare NHS Foundation Trust </w:t>
      </w:r>
    </w:p>
    <w:p xmlns:wp14="http://schemas.microsoft.com/office/word/2010/wordml" w:rsidP="67EC29D8" wp14:paraId="0E98BAB9" wp14:textId="00E92261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Worcester Royal Hospital, Worcestershire Acute Hospitals NHS Trust </w:t>
      </w:r>
    </w:p>
    <w:p xmlns:wp14="http://schemas.microsoft.com/office/word/2010/wordml" w:rsidP="67EC29D8" wp14:paraId="5A373CEA" wp14:textId="45D9E0CE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Wythenshawe Hospital, Manchester University NHS Foundation Trust </w:t>
      </w:r>
    </w:p>
    <w:p xmlns:wp14="http://schemas.microsoft.com/office/word/2010/wordml" w:rsidP="67EC29D8" wp14:paraId="0460B386" wp14:textId="44DCB657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</w:p>
    <w:p xmlns:wp14="http://schemas.microsoft.com/office/word/2010/wordml" w:rsidP="67EC29D8" wp14:paraId="7669EEA4" wp14:textId="1CEDF13C">
      <w:pPr>
        <w:spacing w:after="0" w:afterAutospacing="off" w:line="240" w:lineRule="auto"/>
        <w:jc w:val="both"/>
        <w:rPr>
          <w:rFonts w:ascii="Calibri" w:hAnsi="Calibri" w:eastAsia="Calibri" w:cs="Calibri"/>
          <w:b w:val="1"/>
          <w:bCs w:val="1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b w:val="1"/>
          <w:bCs w:val="1"/>
          <w:noProof w:val="0"/>
          <w:sz w:val="24"/>
          <w:szCs w:val="24"/>
          <w:lang w:val="en-GB"/>
        </w:rPr>
        <w:t xml:space="preserve">Scotland </w:t>
      </w:r>
    </w:p>
    <w:p xmlns:wp14="http://schemas.microsoft.com/office/word/2010/wordml" w:rsidP="67EC29D8" wp14:paraId="6E4B4D40" wp14:textId="01EB2A46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Aberdeen Royal Infirmary, NHS Grampian </w:t>
      </w:r>
    </w:p>
    <w:p xmlns:wp14="http://schemas.microsoft.com/office/word/2010/wordml" w:rsidP="67EC29D8" wp14:paraId="34B2856F" wp14:textId="5D63D925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Glasgow Royal Infirmary, NHS Greater </w:t>
      </w: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>Glasgow</w:t>
      </w: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 and Clyde </w:t>
      </w:r>
    </w:p>
    <w:p xmlns:wp14="http://schemas.microsoft.com/office/word/2010/wordml" w:rsidP="67EC29D8" wp14:paraId="58F7909A" wp14:textId="59D20FEA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Lorn &amp; Islands District General Hospital, NHS Greater </w:t>
      </w: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>Glasgow</w:t>
      </w: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 and Clyde </w:t>
      </w:r>
    </w:p>
    <w:p xmlns:wp14="http://schemas.microsoft.com/office/word/2010/wordml" w:rsidP="67EC29D8" wp14:paraId="4171858B" wp14:textId="250432EA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Royal Alexandra Hospital, NHS Greater </w:t>
      </w: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>Glasgow</w:t>
      </w: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 and Clyde </w:t>
      </w:r>
    </w:p>
    <w:p xmlns:wp14="http://schemas.microsoft.com/office/word/2010/wordml" w:rsidP="67EC29D8" wp14:paraId="5BC7428A" wp14:textId="3A4F17FD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Vale of Leven District General Hospital, NHS Greater </w:t>
      </w: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>Glasgow</w:t>
      </w: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 and Clyde </w:t>
      </w:r>
    </w:p>
    <w:p xmlns:wp14="http://schemas.microsoft.com/office/word/2010/wordml" w:rsidP="67EC29D8" wp14:paraId="523E7C94" wp14:textId="24BFFAA5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</w:p>
    <w:p xmlns:wp14="http://schemas.microsoft.com/office/word/2010/wordml" w:rsidP="67EC29D8" wp14:paraId="2986E54E" wp14:textId="19DAD7E1">
      <w:pPr>
        <w:spacing w:after="0" w:afterAutospacing="off" w:line="240" w:lineRule="auto"/>
        <w:jc w:val="both"/>
        <w:rPr>
          <w:rFonts w:ascii="Calibri" w:hAnsi="Calibri" w:eastAsia="Calibri" w:cs="Calibri"/>
          <w:b w:val="1"/>
          <w:bCs w:val="1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b w:val="1"/>
          <w:bCs w:val="1"/>
          <w:noProof w:val="0"/>
          <w:sz w:val="24"/>
          <w:szCs w:val="24"/>
          <w:lang w:val="en-GB"/>
        </w:rPr>
        <w:t xml:space="preserve">Wales </w:t>
      </w:r>
    </w:p>
    <w:p xmlns:wp14="http://schemas.microsoft.com/office/word/2010/wordml" w:rsidP="67EC29D8" wp14:paraId="4A2DC305" wp14:textId="5E3BB850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Glan Clwyd Hospital, Betsi Cadwaladr University Health Board </w:t>
      </w:r>
    </w:p>
    <w:p xmlns:wp14="http://schemas.microsoft.com/office/word/2010/wordml" w:rsidP="67EC29D8" wp14:paraId="22A6D3F0" wp14:textId="38EAD9B3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University Hospital </w:t>
      </w: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>Llandough</w:t>
      </w: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, Cardiff and Vale University Health Board </w:t>
      </w:r>
    </w:p>
    <w:p xmlns:wp14="http://schemas.microsoft.com/office/word/2010/wordml" w:rsidP="67EC29D8" wp14:paraId="7C26BEB0" wp14:textId="41134566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Wrexham Maelor Hospital, Betsi Cadwaladr University Health Board </w:t>
      </w:r>
    </w:p>
    <w:p xmlns:wp14="http://schemas.microsoft.com/office/word/2010/wordml" w:rsidP="67EC29D8" wp14:paraId="3C3D8A4F" wp14:textId="7E73BC42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</w:p>
    <w:p xmlns:wp14="http://schemas.microsoft.com/office/word/2010/wordml" w:rsidP="67EC29D8" wp14:paraId="2612749E" wp14:textId="2C0791E7">
      <w:pPr>
        <w:spacing w:after="0" w:afterAutospacing="off" w:line="240" w:lineRule="auto"/>
        <w:jc w:val="both"/>
        <w:rPr>
          <w:rFonts w:ascii="Calibri" w:hAnsi="Calibri" w:eastAsia="Calibri" w:cs="Calibri"/>
          <w:b w:val="1"/>
          <w:bCs w:val="1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b w:val="1"/>
          <w:bCs w:val="1"/>
          <w:noProof w:val="0"/>
          <w:sz w:val="24"/>
          <w:szCs w:val="24"/>
          <w:lang w:val="en-GB"/>
        </w:rPr>
        <w:t xml:space="preserve">Northern Ireland </w:t>
      </w:r>
    </w:p>
    <w:p xmlns:wp14="http://schemas.microsoft.com/office/word/2010/wordml" w:rsidP="67EC29D8" wp14:paraId="1BF92889" wp14:textId="344313E9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Antrim Area Hospital, Northern </w:t>
      </w: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>Health</w:t>
      </w: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 and Social Care Trust </w:t>
      </w:r>
    </w:p>
    <w:p xmlns:wp14="http://schemas.microsoft.com/office/word/2010/wordml" w:rsidP="67EC29D8" wp14:paraId="5E5787A5" wp14:textId="2F80C46B">
      <w:pPr>
        <w:spacing w:after="0" w:afterAutospacing="off" w:line="240" w:lineRule="auto"/>
        <w:jc w:val="both"/>
        <w:rPr>
          <w:rFonts w:ascii="Calibri" w:hAnsi="Calibri" w:eastAsia="Calibri" w:cs="Calibri"/>
          <w:noProof w:val="0"/>
          <w:sz w:val="24"/>
          <w:szCs w:val="24"/>
          <w:lang w:val="en-GB"/>
        </w:rPr>
      </w:pP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The Ulster Hospital, </w:t>
      </w: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>South</w:t>
      </w:r>
      <w:r w:rsidRPr="67EC29D8" w:rsidR="5A5AF421">
        <w:rPr>
          <w:rFonts w:ascii="Calibri" w:hAnsi="Calibri" w:eastAsia="Calibri" w:cs="Calibri"/>
          <w:noProof w:val="0"/>
          <w:sz w:val="24"/>
          <w:szCs w:val="24"/>
          <w:lang w:val="en-GB"/>
        </w:rPr>
        <w:t>-</w:t>
      </w: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>Eastern</w:t>
      </w: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 </w:t>
      </w: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>Health</w:t>
      </w:r>
      <w:r w:rsidRPr="67EC29D8" w:rsidR="0C0C2D37">
        <w:rPr>
          <w:rFonts w:ascii="Calibri" w:hAnsi="Calibri" w:eastAsia="Calibri" w:cs="Calibri"/>
          <w:noProof w:val="0"/>
          <w:sz w:val="24"/>
          <w:szCs w:val="24"/>
          <w:lang w:val="en-GB"/>
        </w:rPr>
        <w:t xml:space="preserve"> and Social Care Trus</w:t>
      </w:r>
      <w:r w:rsidRPr="67EC29D8" w:rsidR="768562BD">
        <w:rPr>
          <w:rFonts w:ascii="Calibri" w:hAnsi="Calibri" w:eastAsia="Calibri" w:cs="Calibri"/>
          <w:noProof w:val="0"/>
          <w:sz w:val="24"/>
          <w:szCs w:val="24"/>
          <w:lang w:val="en-GB"/>
        </w:rPr>
        <w:t>t</w:t>
      </w: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6F81F15"/>
    <w:rsid w:val="018A65CA"/>
    <w:rsid w:val="01B0282F"/>
    <w:rsid w:val="0C0C2D37"/>
    <w:rsid w:val="0DAA1985"/>
    <w:rsid w:val="0E659A45"/>
    <w:rsid w:val="100BA881"/>
    <w:rsid w:val="16F81F15"/>
    <w:rsid w:val="1C92BF52"/>
    <w:rsid w:val="1D082D95"/>
    <w:rsid w:val="21E63251"/>
    <w:rsid w:val="255D06C8"/>
    <w:rsid w:val="29C2CFDC"/>
    <w:rsid w:val="2AE8D850"/>
    <w:rsid w:val="2D01CEA3"/>
    <w:rsid w:val="2D5D8B16"/>
    <w:rsid w:val="314DD33E"/>
    <w:rsid w:val="334CEE24"/>
    <w:rsid w:val="4124C5DC"/>
    <w:rsid w:val="4223E8FC"/>
    <w:rsid w:val="4F7EB4C3"/>
    <w:rsid w:val="58671A90"/>
    <w:rsid w:val="58DDB064"/>
    <w:rsid w:val="5A5AF421"/>
    <w:rsid w:val="5B0837A0"/>
    <w:rsid w:val="5C787230"/>
    <w:rsid w:val="67EC29D8"/>
    <w:rsid w:val="6AB5953D"/>
    <w:rsid w:val="6BBB5907"/>
    <w:rsid w:val="6CA7A543"/>
    <w:rsid w:val="768562BD"/>
    <w:rsid w:val="7845E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81F15"/>
  <w15:chartTrackingRefBased/>
  <w15:docId w15:val="{702143AF-3EFA-4C1D-BA1A-72B226839D9D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2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/word/webSettings.xml" Id="rId3" /><Relationship Type="http://schemas.openxmlformats.org/officeDocument/2006/relationships/customXml" Target="../customXml/item2.xml" Id="rId7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customXml" Target="../customXml/item1.xml" Id="rId6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360645CD835E49AE99E8EDA3D866B4" ma:contentTypeVersion="15" ma:contentTypeDescription="Create a new document." ma:contentTypeScope="" ma:versionID="c239d4c2c33342733b2a94e656a419a0">
  <xsd:schema xmlns:xsd="http://www.w3.org/2001/XMLSchema" xmlns:xs="http://www.w3.org/2001/XMLSchema" xmlns:p="http://schemas.microsoft.com/office/2006/metadata/properties" xmlns:ns2="28b9af77-ad5e-45f4-adcb-36ea09fe18b5" xmlns:ns3="6948f503-c660-45a7-ad4a-43a4328e2f72" targetNamespace="http://schemas.microsoft.com/office/2006/metadata/properties" ma:root="true" ma:fieldsID="35489cd3eca691648ed3a5da2e46ad2f" ns2:_="" ns3:_="">
    <xsd:import namespace="28b9af77-ad5e-45f4-adcb-36ea09fe18b5"/>
    <xsd:import namespace="6948f503-c660-45a7-ad4a-43a4328e2f7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b9af77-ad5e-45f4-adcb-36ea09fe18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6c45826a-f96a-479d-b99d-67de9b08c4d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48f503-c660-45a7-ad4a-43a4328e2f7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adfe665a-4804-40dc-8534-c272e41fa058}" ma:internalName="TaxCatchAll" ma:showField="CatchAllData" ma:web="6948f503-c660-45a7-ad4a-43a4328e2f7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948f503-c660-45a7-ad4a-43a4328e2f72" xsi:nil="true"/>
    <lcf76f155ced4ddcb4097134ff3c332f xmlns="28b9af77-ad5e-45f4-adcb-36ea09fe18b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B034F57-CC0B-4A89-84F5-8ED37939011E}"/>
</file>

<file path=customXml/itemProps2.xml><?xml version="1.0" encoding="utf-8"?>
<ds:datastoreItem xmlns:ds="http://schemas.openxmlformats.org/officeDocument/2006/customXml" ds:itemID="{FEEAC07D-DD4A-48BC-B177-4F22208C28B9}"/>
</file>

<file path=customXml/itemProps3.xml><?xml version="1.0" encoding="utf-8"?>
<ds:datastoreItem xmlns:ds="http://schemas.openxmlformats.org/officeDocument/2006/customXml" ds:itemID="{391FD58B-2AE3-406C-A236-2DF1B1B67122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haney Barratt</dc:creator>
  <keywords/>
  <dc:description/>
  <lastModifiedBy>Shaney Barratt</lastModifiedBy>
  <revision>4</revision>
  <dcterms:created xsi:type="dcterms:W3CDTF">2025-02-14T16:55:01.0000000Z</dcterms:created>
  <dcterms:modified xsi:type="dcterms:W3CDTF">2025-02-14T17:16:46.011478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360645CD835E49AE99E8EDA3D866B4</vt:lpwstr>
  </property>
  <property fmtid="{D5CDD505-2E9C-101B-9397-08002B2CF9AE}" pid="3" name="MediaServiceImageTags">
    <vt:lpwstr/>
  </property>
</Properties>
</file>